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0062D" w14:textId="3391CC53" w:rsidR="0069406A" w:rsidRPr="00910C94" w:rsidRDefault="003B195B" w:rsidP="00CB5FB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0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69406A" w:rsidRPr="00910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="00A72C61" w:rsidRPr="00910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</w:p>
    <w:p w14:paraId="0C67C0B1" w14:textId="372D4055" w:rsidR="00C55841" w:rsidRPr="00910C94" w:rsidRDefault="00A72C61" w:rsidP="00CB5FB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910C9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5959E0C3" wp14:editId="1EE8FA0D">
            <wp:extent cx="5525912" cy="30851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981" cy="3087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CE4D5" w14:textId="77777777" w:rsidR="002C68C2" w:rsidRPr="00910C94" w:rsidRDefault="00A72C61" w:rsidP="00A72C61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910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: BADGE decreases transcript numbers of genes linked to neuronal signaling</w:t>
      </w:r>
      <w:r w:rsidR="00B90376" w:rsidRPr="00910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tabolic pathways</w:t>
      </w:r>
      <w:r w:rsidRPr="00910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10C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</w:t>
      </w:r>
      <w:r w:rsidRPr="00910C9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ie chart showing PANTHER classification of genes whose transcript number signficantly decreased in male </w:t>
      </w:r>
      <w:r w:rsidRPr="00910C9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Drosophila </w:t>
      </w:r>
      <w:r w:rsidRPr="00910C9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upon chronic BADGE exposure throughout development (Number indicates percentage of total BADGE up or down regulated genes, p value indicates this is signficant when compared to total number of genes in the gemone linked to this category).</w:t>
      </w:r>
    </w:p>
    <w:p w14:paraId="5437DF16" w14:textId="2EB3EF74" w:rsidR="0069406A" w:rsidRPr="00910C94" w:rsidRDefault="0069406A" w:rsidP="00A72C6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9406A" w:rsidRPr="00910C94" w:rsidSect="00E0737D">
      <w:footerReference w:type="default" r:id="rId10"/>
      <w:type w:val="continuous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0B035" w14:textId="77777777" w:rsidR="009E66EA" w:rsidRDefault="009E66EA" w:rsidP="00CB3750">
      <w:pPr>
        <w:spacing w:after="0" w:line="240" w:lineRule="auto"/>
      </w:pPr>
      <w:r>
        <w:separator/>
      </w:r>
    </w:p>
  </w:endnote>
  <w:endnote w:type="continuationSeparator" w:id="0">
    <w:p w14:paraId="65FE6E15" w14:textId="77777777" w:rsidR="009E66EA" w:rsidRDefault="009E66EA" w:rsidP="00CB3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2130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44C91" w14:textId="4E078CD6" w:rsidR="00616D00" w:rsidRDefault="00616D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6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95BE8A" w14:textId="77777777" w:rsidR="00616D00" w:rsidRDefault="00616D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102C0" w14:textId="77777777" w:rsidR="009E66EA" w:rsidRDefault="009E66EA" w:rsidP="00CB3750">
      <w:pPr>
        <w:spacing w:after="0" w:line="240" w:lineRule="auto"/>
      </w:pPr>
      <w:r>
        <w:separator/>
      </w:r>
    </w:p>
  </w:footnote>
  <w:footnote w:type="continuationSeparator" w:id="0">
    <w:p w14:paraId="5F4BBE67" w14:textId="77777777" w:rsidR="009E66EA" w:rsidRDefault="009E66EA" w:rsidP="00CB37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360B41"/>
    <w:multiLevelType w:val="hybridMultilevel"/>
    <w:tmpl w:val="DC205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wNzU1NDYwNbQ0tjRT0lEKTi0uzszPAykwNKwFAFG5rF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awdsaxffxtwe5e2dpt50e2v9esprs9faf&quot;&gt;Williams Library&lt;record-ids&gt;&lt;item&gt;30&lt;/item&gt;&lt;item&gt;353&lt;/item&gt;&lt;item&gt;1253&lt;/item&gt;&lt;item&gt;2930&lt;/item&gt;&lt;item&gt;3345&lt;/item&gt;&lt;item&gt;3346&lt;/item&gt;&lt;item&gt;3913&lt;/item&gt;&lt;item&gt;4124&lt;/item&gt;&lt;item&gt;4125&lt;/item&gt;&lt;item&gt;5877&lt;/item&gt;&lt;item&gt;6353&lt;/item&gt;&lt;item&gt;6355&lt;/item&gt;&lt;item&gt;6357&lt;/item&gt;&lt;item&gt;6358&lt;/item&gt;&lt;item&gt;6359&lt;/item&gt;&lt;item&gt;6360&lt;/item&gt;&lt;item&gt;6361&lt;/item&gt;&lt;item&gt;6362&lt;/item&gt;&lt;item&gt;6370&lt;/item&gt;&lt;item&gt;6371&lt;/item&gt;&lt;item&gt;6372&lt;/item&gt;&lt;item&gt;6374&lt;/item&gt;&lt;item&gt;6375&lt;/item&gt;&lt;item&gt;6376&lt;/item&gt;&lt;item&gt;6377&lt;/item&gt;&lt;item&gt;6378&lt;/item&gt;&lt;item&gt;6379&lt;/item&gt;&lt;item&gt;6383&lt;/item&gt;&lt;item&gt;6384&lt;/item&gt;&lt;item&gt;6385&lt;/item&gt;&lt;/record-ids&gt;&lt;/item&gt;&lt;/Libraries&gt;"/>
  </w:docVars>
  <w:rsids>
    <w:rsidRoot w:val="00E909C6"/>
    <w:rsid w:val="000016C7"/>
    <w:rsid w:val="0000424F"/>
    <w:rsid w:val="000078A9"/>
    <w:rsid w:val="00011CB0"/>
    <w:rsid w:val="00021444"/>
    <w:rsid w:val="0003286A"/>
    <w:rsid w:val="000338B9"/>
    <w:rsid w:val="00037468"/>
    <w:rsid w:val="00041755"/>
    <w:rsid w:val="000432E2"/>
    <w:rsid w:val="00043B1F"/>
    <w:rsid w:val="000514BB"/>
    <w:rsid w:val="00053656"/>
    <w:rsid w:val="00054EC7"/>
    <w:rsid w:val="00062536"/>
    <w:rsid w:val="00072239"/>
    <w:rsid w:val="00073C63"/>
    <w:rsid w:val="00085AEE"/>
    <w:rsid w:val="00090A5A"/>
    <w:rsid w:val="00090E72"/>
    <w:rsid w:val="00093F11"/>
    <w:rsid w:val="0009755F"/>
    <w:rsid w:val="000A10D5"/>
    <w:rsid w:val="000A5A13"/>
    <w:rsid w:val="000B510C"/>
    <w:rsid w:val="000B6591"/>
    <w:rsid w:val="000C0620"/>
    <w:rsid w:val="000C6846"/>
    <w:rsid w:val="000D43F2"/>
    <w:rsid w:val="000E215E"/>
    <w:rsid w:val="000E3649"/>
    <w:rsid w:val="000E7A1B"/>
    <w:rsid w:val="000F2B07"/>
    <w:rsid w:val="00104856"/>
    <w:rsid w:val="00111057"/>
    <w:rsid w:val="00111EB9"/>
    <w:rsid w:val="00112088"/>
    <w:rsid w:val="00116021"/>
    <w:rsid w:val="00120349"/>
    <w:rsid w:val="00120580"/>
    <w:rsid w:val="001247EF"/>
    <w:rsid w:val="0012514B"/>
    <w:rsid w:val="00127ED9"/>
    <w:rsid w:val="001312A2"/>
    <w:rsid w:val="001324B9"/>
    <w:rsid w:val="001430BA"/>
    <w:rsid w:val="001438A0"/>
    <w:rsid w:val="00155878"/>
    <w:rsid w:val="0015673F"/>
    <w:rsid w:val="00157E36"/>
    <w:rsid w:val="00162349"/>
    <w:rsid w:val="001649CD"/>
    <w:rsid w:val="001700E8"/>
    <w:rsid w:val="00176D20"/>
    <w:rsid w:val="00184C21"/>
    <w:rsid w:val="00186830"/>
    <w:rsid w:val="001928E2"/>
    <w:rsid w:val="001959EC"/>
    <w:rsid w:val="001A43C1"/>
    <w:rsid w:val="001A4E0B"/>
    <w:rsid w:val="001A68A9"/>
    <w:rsid w:val="001B4B04"/>
    <w:rsid w:val="001C109E"/>
    <w:rsid w:val="001C4935"/>
    <w:rsid w:val="001D032C"/>
    <w:rsid w:val="001D0E87"/>
    <w:rsid w:val="001D173A"/>
    <w:rsid w:val="001D490C"/>
    <w:rsid w:val="001E6ACA"/>
    <w:rsid w:val="001E791B"/>
    <w:rsid w:val="001F253E"/>
    <w:rsid w:val="001F346F"/>
    <w:rsid w:val="001F7C8D"/>
    <w:rsid w:val="001F7CF7"/>
    <w:rsid w:val="001F7E95"/>
    <w:rsid w:val="00201A76"/>
    <w:rsid w:val="00205245"/>
    <w:rsid w:val="00207AEF"/>
    <w:rsid w:val="00212093"/>
    <w:rsid w:val="0021256A"/>
    <w:rsid w:val="002166C8"/>
    <w:rsid w:val="00220D0D"/>
    <w:rsid w:val="002218B3"/>
    <w:rsid w:val="00226420"/>
    <w:rsid w:val="00226C47"/>
    <w:rsid w:val="00233EE4"/>
    <w:rsid w:val="00243E00"/>
    <w:rsid w:val="002503A6"/>
    <w:rsid w:val="00254602"/>
    <w:rsid w:val="00254A66"/>
    <w:rsid w:val="00262115"/>
    <w:rsid w:val="00264D80"/>
    <w:rsid w:val="00265774"/>
    <w:rsid w:val="002813CB"/>
    <w:rsid w:val="00286EFA"/>
    <w:rsid w:val="002944D1"/>
    <w:rsid w:val="0029502C"/>
    <w:rsid w:val="00297C48"/>
    <w:rsid w:val="002A54A8"/>
    <w:rsid w:val="002B0DA3"/>
    <w:rsid w:val="002B664A"/>
    <w:rsid w:val="002B7B28"/>
    <w:rsid w:val="002C1FBB"/>
    <w:rsid w:val="002C68C2"/>
    <w:rsid w:val="002D02B0"/>
    <w:rsid w:val="002D0A22"/>
    <w:rsid w:val="002D2E4F"/>
    <w:rsid w:val="002D50A1"/>
    <w:rsid w:val="002E5ADE"/>
    <w:rsid w:val="002F3957"/>
    <w:rsid w:val="002F3DB5"/>
    <w:rsid w:val="002F417B"/>
    <w:rsid w:val="002F74C8"/>
    <w:rsid w:val="00311867"/>
    <w:rsid w:val="00312DE5"/>
    <w:rsid w:val="0031484E"/>
    <w:rsid w:val="00315D12"/>
    <w:rsid w:val="003312B4"/>
    <w:rsid w:val="00335707"/>
    <w:rsid w:val="00337311"/>
    <w:rsid w:val="003421BC"/>
    <w:rsid w:val="003537C1"/>
    <w:rsid w:val="00365E8F"/>
    <w:rsid w:val="00383C45"/>
    <w:rsid w:val="00384B5C"/>
    <w:rsid w:val="00386DF0"/>
    <w:rsid w:val="00394BDE"/>
    <w:rsid w:val="003A5C48"/>
    <w:rsid w:val="003A6D9B"/>
    <w:rsid w:val="003B195B"/>
    <w:rsid w:val="003B2929"/>
    <w:rsid w:val="003B2CD9"/>
    <w:rsid w:val="003B32C3"/>
    <w:rsid w:val="003B4619"/>
    <w:rsid w:val="003C1058"/>
    <w:rsid w:val="003C1386"/>
    <w:rsid w:val="003D0AD8"/>
    <w:rsid w:val="003D1FCE"/>
    <w:rsid w:val="003D2711"/>
    <w:rsid w:val="003D56CB"/>
    <w:rsid w:val="003E1898"/>
    <w:rsid w:val="003E4327"/>
    <w:rsid w:val="003F291D"/>
    <w:rsid w:val="003F50F2"/>
    <w:rsid w:val="003F5537"/>
    <w:rsid w:val="003F7DC4"/>
    <w:rsid w:val="00401EE3"/>
    <w:rsid w:val="00401FBE"/>
    <w:rsid w:val="00405678"/>
    <w:rsid w:val="00405B90"/>
    <w:rsid w:val="00406994"/>
    <w:rsid w:val="00413DE8"/>
    <w:rsid w:val="00420031"/>
    <w:rsid w:val="00433502"/>
    <w:rsid w:val="00435C79"/>
    <w:rsid w:val="004373C2"/>
    <w:rsid w:val="0044196C"/>
    <w:rsid w:val="00456FA0"/>
    <w:rsid w:val="00456FC2"/>
    <w:rsid w:val="0046068F"/>
    <w:rsid w:val="00464A5A"/>
    <w:rsid w:val="0046778C"/>
    <w:rsid w:val="004771BD"/>
    <w:rsid w:val="004839AA"/>
    <w:rsid w:val="0049548B"/>
    <w:rsid w:val="0049576E"/>
    <w:rsid w:val="00495C95"/>
    <w:rsid w:val="004961DD"/>
    <w:rsid w:val="004979BB"/>
    <w:rsid w:val="004A560A"/>
    <w:rsid w:val="004A6216"/>
    <w:rsid w:val="004A6370"/>
    <w:rsid w:val="004B25CE"/>
    <w:rsid w:val="004B6EA6"/>
    <w:rsid w:val="004C59C0"/>
    <w:rsid w:val="004D1D27"/>
    <w:rsid w:val="004D44CF"/>
    <w:rsid w:val="004F2914"/>
    <w:rsid w:val="004F3E4C"/>
    <w:rsid w:val="004F7953"/>
    <w:rsid w:val="0050175C"/>
    <w:rsid w:val="00502E8A"/>
    <w:rsid w:val="0050466B"/>
    <w:rsid w:val="00505731"/>
    <w:rsid w:val="00516505"/>
    <w:rsid w:val="00522356"/>
    <w:rsid w:val="0053487D"/>
    <w:rsid w:val="005364F7"/>
    <w:rsid w:val="005427A8"/>
    <w:rsid w:val="005428D5"/>
    <w:rsid w:val="00550029"/>
    <w:rsid w:val="0055012B"/>
    <w:rsid w:val="005529B9"/>
    <w:rsid w:val="00555DCF"/>
    <w:rsid w:val="0056149A"/>
    <w:rsid w:val="00561553"/>
    <w:rsid w:val="005641EB"/>
    <w:rsid w:val="00565F2A"/>
    <w:rsid w:val="0057257A"/>
    <w:rsid w:val="00572B9A"/>
    <w:rsid w:val="00572C7E"/>
    <w:rsid w:val="00574C27"/>
    <w:rsid w:val="005804A6"/>
    <w:rsid w:val="00580F3B"/>
    <w:rsid w:val="00597E23"/>
    <w:rsid w:val="005C0B7B"/>
    <w:rsid w:val="005C3072"/>
    <w:rsid w:val="005C4AE0"/>
    <w:rsid w:val="005C5C23"/>
    <w:rsid w:val="005C67E4"/>
    <w:rsid w:val="005D6D87"/>
    <w:rsid w:val="005E2FC3"/>
    <w:rsid w:val="005E3093"/>
    <w:rsid w:val="005E623C"/>
    <w:rsid w:val="005E7809"/>
    <w:rsid w:val="005E7A09"/>
    <w:rsid w:val="005F5632"/>
    <w:rsid w:val="00607790"/>
    <w:rsid w:val="00610FF8"/>
    <w:rsid w:val="006139C1"/>
    <w:rsid w:val="006157C4"/>
    <w:rsid w:val="00616053"/>
    <w:rsid w:val="00616D00"/>
    <w:rsid w:val="00621F1F"/>
    <w:rsid w:val="00627A81"/>
    <w:rsid w:val="00631D65"/>
    <w:rsid w:val="006413A8"/>
    <w:rsid w:val="00642BE3"/>
    <w:rsid w:val="00644ACB"/>
    <w:rsid w:val="00664410"/>
    <w:rsid w:val="006711CC"/>
    <w:rsid w:val="006807C3"/>
    <w:rsid w:val="0069406A"/>
    <w:rsid w:val="006A0164"/>
    <w:rsid w:val="006B3ADF"/>
    <w:rsid w:val="006D0531"/>
    <w:rsid w:val="006D1072"/>
    <w:rsid w:val="006D180E"/>
    <w:rsid w:val="006D4476"/>
    <w:rsid w:val="006D4ED6"/>
    <w:rsid w:val="006D73AB"/>
    <w:rsid w:val="006D793A"/>
    <w:rsid w:val="006E2AB6"/>
    <w:rsid w:val="006E44D2"/>
    <w:rsid w:val="006E5E65"/>
    <w:rsid w:val="006E6BDA"/>
    <w:rsid w:val="006E7ED4"/>
    <w:rsid w:val="006F2EA8"/>
    <w:rsid w:val="006F5C19"/>
    <w:rsid w:val="00707F3E"/>
    <w:rsid w:val="007130F6"/>
    <w:rsid w:val="00721A24"/>
    <w:rsid w:val="00733389"/>
    <w:rsid w:val="007375EF"/>
    <w:rsid w:val="00741015"/>
    <w:rsid w:val="00742045"/>
    <w:rsid w:val="0076104B"/>
    <w:rsid w:val="00762A39"/>
    <w:rsid w:val="00763117"/>
    <w:rsid w:val="00773DBE"/>
    <w:rsid w:val="00774D38"/>
    <w:rsid w:val="007756AC"/>
    <w:rsid w:val="00781FEC"/>
    <w:rsid w:val="007852CB"/>
    <w:rsid w:val="00786EFA"/>
    <w:rsid w:val="00787666"/>
    <w:rsid w:val="007941B9"/>
    <w:rsid w:val="00795129"/>
    <w:rsid w:val="007A4FF5"/>
    <w:rsid w:val="007B27FF"/>
    <w:rsid w:val="007C361E"/>
    <w:rsid w:val="007E44CC"/>
    <w:rsid w:val="007F160E"/>
    <w:rsid w:val="007F1BC0"/>
    <w:rsid w:val="007F2529"/>
    <w:rsid w:val="007F38CE"/>
    <w:rsid w:val="007F3DB3"/>
    <w:rsid w:val="007F5A99"/>
    <w:rsid w:val="007F757C"/>
    <w:rsid w:val="008000B0"/>
    <w:rsid w:val="00800528"/>
    <w:rsid w:val="00801159"/>
    <w:rsid w:val="0080771D"/>
    <w:rsid w:val="00815518"/>
    <w:rsid w:val="008305FB"/>
    <w:rsid w:val="0083454C"/>
    <w:rsid w:val="00840F24"/>
    <w:rsid w:val="00851A03"/>
    <w:rsid w:val="008530BB"/>
    <w:rsid w:val="00854948"/>
    <w:rsid w:val="00857AC2"/>
    <w:rsid w:val="00860097"/>
    <w:rsid w:val="00861516"/>
    <w:rsid w:val="00862011"/>
    <w:rsid w:val="00863AB2"/>
    <w:rsid w:val="00864756"/>
    <w:rsid w:val="00870FFB"/>
    <w:rsid w:val="008742E5"/>
    <w:rsid w:val="00890857"/>
    <w:rsid w:val="00891A2F"/>
    <w:rsid w:val="008A565D"/>
    <w:rsid w:val="008B6196"/>
    <w:rsid w:val="008D0FD5"/>
    <w:rsid w:val="008D2E08"/>
    <w:rsid w:val="008F5A7D"/>
    <w:rsid w:val="008F5F62"/>
    <w:rsid w:val="0090000D"/>
    <w:rsid w:val="00900F09"/>
    <w:rsid w:val="00910C94"/>
    <w:rsid w:val="00914A12"/>
    <w:rsid w:val="00923A53"/>
    <w:rsid w:val="00924016"/>
    <w:rsid w:val="00925741"/>
    <w:rsid w:val="00932D4B"/>
    <w:rsid w:val="009331BA"/>
    <w:rsid w:val="00955134"/>
    <w:rsid w:val="00960B51"/>
    <w:rsid w:val="00964DF0"/>
    <w:rsid w:val="0098214B"/>
    <w:rsid w:val="009909BE"/>
    <w:rsid w:val="009A19BD"/>
    <w:rsid w:val="009A2A1D"/>
    <w:rsid w:val="009A6900"/>
    <w:rsid w:val="009C32FC"/>
    <w:rsid w:val="009C374F"/>
    <w:rsid w:val="009D57F2"/>
    <w:rsid w:val="009E080E"/>
    <w:rsid w:val="009E4663"/>
    <w:rsid w:val="009E66EA"/>
    <w:rsid w:val="009E7253"/>
    <w:rsid w:val="009F1F06"/>
    <w:rsid w:val="00A0662C"/>
    <w:rsid w:val="00A072D2"/>
    <w:rsid w:val="00A1579F"/>
    <w:rsid w:val="00A1702A"/>
    <w:rsid w:val="00A201B0"/>
    <w:rsid w:val="00A20FE6"/>
    <w:rsid w:val="00A326D5"/>
    <w:rsid w:val="00A36E62"/>
    <w:rsid w:val="00A44C8D"/>
    <w:rsid w:val="00A44E38"/>
    <w:rsid w:val="00A51240"/>
    <w:rsid w:val="00A673AB"/>
    <w:rsid w:val="00A72342"/>
    <w:rsid w:val="00A72C61"/>
    <w:rsid w:val="00A82BBC"/>
    <w:rsid w:val="00A844B2"/>
    <w:rsid w:val="00A858CC"/>
    <w:rsid w:val="00A87523"/>
    <w:rsid w:val="00A916F0"/>
    <w:rsid w:val="00AA233B"/>
    <w:rsid w:val="00AA33C3"/>
    <w:rsid w:val="00AB05E0"/>
    <w:rsid w:val="00AB45A3"/>
    <w:rsid w:val="00AB499B"/>
    <w:rsid w:val="00AB679F"/>
    <w:rsid w:val="00AC569F"/>
    <w:rsid w:val="00AD3207"/>
    <w:rsid w:val="00AD6A9B"/>
    <w:rsid w:val="00AE50A7"/>
    <w:rsid w:val="00AF3317"/>
    <w:rsid w:val="00AF3B29"/>
    <w:rsid w:val="00B111DC"/>
    <w:rsid w:val="00B14C63"/>
    <w:rsid w:val="00B16B6D"/>
    <w:rsid w:val="00B22D1D"/>
    <w:rsid w:val="00B30084"/>
    <w:rsid w:val="00B302F1"/>
    <w:rsid w:val="00B50900"/>
    <w:rsid w:val="00B527F9"/>
    <w:rsid w:val="00B53D48"/>
    <w:rsid w:val="00B63486"/>
    <w:rsid w:val="00B647C2"/>
    <w:rsid w:val="00B7097F"/>
    <w:rsid w:val="00B73B01"/>
    <w:rsid w:val="00B82550"/>
    <w:rsid w:val="00B82709"/>
    <w:rsid w:val="00B85285"/>
    <w:rsid w:val="00B90376"/>
    <w:rsid w:val="00B93A94"/>
    <w:rsid w:val="00BA44CD"/>
    <w:rsid w:val="00BB265A"/>
    <w:rsid w:val="00BC0482"/>
    <w:rsid w:val="00BC20DC"/>
    <w:rsid w:val="00BC5B48"/>
    <w:rsid w:val="00BC7636"/>
    <w:rsid w:val="00BE3FF9"/>
    <w:rsid w:val="00BF390D"/>
    <w:rsid w:val="00BF7D06"/>
    <w:rsid w:val="00C00509"/>
    <w:rsid w:val="00C01D40"/>
    <w:rsid w:val="00C03D19"/>
    <w:rsid w:val="00C045FD"/>
    <w:rsid w:val="00C0495B"/>
    <w:rsid w:val="00C07DFC"/>
    <w:rsid w:val="00C101B0"/>
    <w:rsid w:val="00C120E6"/>
    <w:rsid w:val="00C168E8"/>
    <w:rsid w:val="00C22DB1"/>
    <w:rsid w:val="00C3145F"/>
    <w:rsid w:val="00C32F96"/>
    <w:rsid w:val="00C352E3"/>
    <w:rsid w:val="00C40077"/>
    <w:rsid w:val="00C546E7"/>
    <w:rsid w:val="00C55841"/>
    <w:rsid w:val="00C602F3"/>
    <w:rsid w:val="00C662E0"/>
    <w:rsid w:val="00C66CD2"/>
    <w:rsid w:val="00C66E48"/>
    <w:rsid w:val="00C765D2"/>
    <w:rsid w:val="00C92C3C"/>
    <w:rsid w:val="00C95E43"/>
    <w:rsid w:val="00C97453"/>
    <w:rsid w:val="00CB0084"/>
    <w:rsid w:val="00CB3750"/>
    <w:rsid w:val="00CB5FBE"/>
    <w:rsid w:val="00CC47AF"/>
    <w:rsid w:val="00CC5F77"/>
    <w:rsid w:val="00CC63F0"/>
    <w:rsid w:val="00CD524C"/>
    <w:rsid w:val="00CD5603"/>
    <w:rsid w:val="00CE0242"/>
    <w:rsid w:val="00CE37ED"/>
    <w:rsid w:val="00CE4FCD"/>
    <w:rsid w:val="00D06B5A"/>
    <w:rsid w:val="00D10090"/>
    <w:rsid w:val="00D13A4B"/>
    <w:rsid w:val="00D22835"/>
    <w:rsid w:val="00D2349D"/>
    <w:rsid w:val="00D26A2D"/>
    <w:rsid w:val="00D26F3A"/>
    <w:rsid w:val="00D3125C"/>
    <w:rsid w:val="00D32909"/>
    <w:rsid w:val="00D47650"/>
    <w:rsid w:val="00D5714E"/>
    <w:rsid w:val="00D5736D"/>
    <w:rsid w:val="00D64C31"/>
    <w:rsid w:val="00D66E48"/>
    <w:rsid w:val="00D678CF"/>
    <w:rsid w:val="00D73384"/>
    <w:rsid w:val="00D81876"/>
    <w:rsid w:val="00D906B8"/>
    <w:rsid w:val="00D934DC"/>
    <w:rsid w:val="00DA2509"/>
    <w:rsid w:val="00DB449E"/>
    <w:rsid w:val="00DC4FC6"/>
    <w:rsid w:val="00DC7C98"/>
    <w:rsid w:val="00DD7AB9"/>
    <w:rsid w:val="00DE3381"/>
    <w:rsid w:val="00DE4330"/>
    <w:rsid w:val="00DE4CB2"/>
    <w:rsid w:val="00DE644B"/>
    <w:rsid w:val="00DF0854"/>
    <w:rsid w:val="00E00EF5"/>
    <w:rsid w:val="00E06443"/>
    <w:rsid w:val="00E069A7"/>
    <w:rsid w:val="00E0737D"/>
    <w:rsid w:val="00E21263"/>
    <w:rsid w:val="00E22836"/>
    <w:rsid w:val="00E2458C"/>
    <w:rsid w:val="00E43D4C"/>
    <w:rsid w:val="00E44875"/>
    <w:rsid w:val="00E522B2"/>
    <w:rsid w:val="00E55EC8"/>
    <w:rsid w:val="00E61E5B"/>
    <w:rsid w:val="00E63ED4"/>
    <w:rsid w:val="00E71131"/>
    <w:rsid w:val="00E73A39"/>
    <w:rsid w:val="00E77BDF"/>
    <w:rsid w:val="00E820A2"/>
    <w:rsid w:val="00E909C6"/>
    <w:rsid w:val="00EA06D9"/>
    <w:rsid w:val="00EB0051"/>
    <w:rsid w:val="00EB21C3"/>
    <w:rsid w:val="00EC2A1B"/>
    <w:rsid w:val="00EE2BA6"/>
    <w:rsid w:val="00EF38E3"/>
    <w:rsid w:val="00EF64CE"/>
    <w:rsid w:val="00F0106B"/>
    <w:rsid w:val="00F06396"/>
    <w:rsid w:val="00F0670F"/>
    <w:rsid w:val="00F077DC"/>
    <w:rsid w:val="00F100F4"/>
    <w:rsid w:val="00F237AA"/>
    <w:rsid w:val="00F26ECA"/>
    <w:rsid w:val="00F272E6"/>
    <w:rsid w:val="00F31B39"/>
    <w:rsid w:val="00F35312"/>
    <w:rsid w:val="00F40D68"/>
    <w:rsid w:val="00F41554"/>
    <w:rsid w:val="00F43E1A"/>
    <w:rsid w:val="00F47406"/>
    <w:rsid w:val="00F51277"/>
    <w:rsid w:val="00F52263"/>
    <w:rsid w:val="00F52287"/>
    <w:rsid w:val="00F603C1"/>
    <w:rsid w:val="00F64824"/>
    <w:rsid w:val="00F76F36"/>
    <w:rsid w:val="00F775B1"/>
    <w:rsid w:val="00F82AF2"/>
    <w:rsid w:val="00F8640D"/>
    <w:rsid w:val="00F9174F"/>
    <w:rsid w:val="00F93566"/>
    <w:rsid w:val="00F95951"/>
    <w:rsid w:val="00FA5799"/>
    <w:rsid w:val="00FA5C06"/>
    <w:rsid w:val="00FB120F"/>
    <w:rsid w:val="00FB16CA"/>
    <w:rsid w:val="00FB5AEF"/>
    <w:rsid w:val="00FC70FA"/>
    <w:rsid w:val="00FD7DE2"/>
    <w:rsid w:val="00FE50C5"/>
    <w:rsid w:val="00FE5A29"/>
    <w:rsid w:val="00FE6E6C"/>
    <w:rsid w:val="00FF3820"/>
    <w:rsid w:val="00FF4254"/>
    <w:rsid w:val="00FF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281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3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427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7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7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7A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36E6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3D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750"/>
  </w:style>
  <w:style w:type="paragraph" w:styleId="Footer">
    <w:name w:val="footer"/>
    <w:basedOn w:val="Normal"/>
    <w:link w:val="FooterChar"/>
    <w:uiPriority w:val="99"/>
    <w:unhideWhenUsed/>
    <w:rsid w:val="00CB3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750"/>
  </w:style>
  <w:style w:type="table" w:styleId="TableGrid">
    <w:name w:val="Table Grid"/>
    <w:basedOn w:val="TableNormal"/>
    <w:uiPriority w:val="59"/>
    <w:rsid w:val="00FB5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20580"/>
  </w:style>
  <w:style w:type="character" w:customStyle="1" w:styleId="CharAttribute3">
    <w:name w:val="CharAttribute3"/>
    <w:rsid w:val="005C67E4"/>
    <w:rPr>
      <w:rFonts w:ascii="Times New Roman" w:eastAsia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3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427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7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7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7A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36E6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3D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750"/>
  </w:style>
  <w:style w:type="paragraph" w:styleId="Footer">
    <w:name w:val="footer"/>
    <w:basedOn w:val="Normal"/>
    <w:link w:val="FooterChar"/>
    <w:uiPriority w:val="99"/>
    <w:unhideWhenUsed/>
    <w:rsid w:val="00CB37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750"/>
  </w:style>
  <w:style w:type="table" w:styleId="TableGrid">
    <w:name w:val="Table Grid"/>
    <w:basedOn w:val="TableNormal"/>
    <w:uiPriority w:val="59"/>
    <w:rsid w:val="00FB5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20580"/>
  </w:style>
  <w:style w:type="character" w:customStyle="1" w:styleId="CharAttribute3">
    <w:name w:val="CharAttribute3"/>
    <w:rsid w:val="005C67E4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2AFB72-5712-4168-BA58-7D2377D25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Cao</dc:creator>
  <cp:lastModifiedBy>OE73</cp:lastModifiedBy>
  <cp:revision>2</cp:revision>
  <cp:lastPrinted>2019-11-28T12:00:00Z</cp:lastPrinted>
  <dcterms:created xsi:type="dcterms:W3CDTF">2020-04-16T17:58:00Z</dcterms:created>
  <dcterms:modified xsi:type="dcterms:W3CDTF">2020-04-16T17:58:00Z</dcterms:modified>
</cp:coreProperties>
</file>